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A5FEC" w14:textId="77777777" w:rsidR="00FC3B3A" w:rsidRPr="00E75D4D" w:rsidRDefault="00FC3B3A" w:rsidP="00FC3B3A"/>
    <w:p w14:paraId="2FAEC763" w14:textId="77777777" w:rsidR="00FC3B3A" w:rsidRPr="00E75D4D" w:rsidRDefault="00FC3B3A" w:rsidP="00FC3B3A"/>
    <w:p w14:paraId="5F23F51C" w14:textId="77777777" w:rsidR="00FC3B3A" w:rsidRPr="00E75D4D" w:rsidRDefault="00FC3B3A" w:rsidP="00FC3B3A">
      <w:r w:rsidRPr="00E75D4D">
        <w:rPr>
          <w:b/>
          <w:bCs/>
        </w:rPr>
        <w:t>Supplementary Table 7.</w:t>
      </w:r>
      <w:r w:rsidRPr="00E75D4D">
        <w:t xml:space="preserve"> Comparison of psychosocial vulnerability and stigma measures by disclosure status </w:t>
      </w:r>
    </w:p>
    <w:p w14:paraId="017F0C57" w14:textId="77777777" w:rsidR="00FC3B3A" w:rsidRPr="00E75D4D" w:rsidRDefault="00FC3B3A" w:rsidP="00FC3B3A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12"/>
        <w:gridCol w:w="2227"/>
        <w:gridCol w:w="2825"/>
        <w:gridCol w:w="1181"/>
      </w:tblGrid>
      <w:tr w:rsidR="00FC3B3A" w:rsidRPr="00E75D4D" w14:paraId="38C0E095" w14:textId="77777777" w:rsidTr="00172B8A">
        <w:trPr>
          <w:tblHeader/>
          <w:jc w:val="center"/>
        </w:trPr>
        <w:tc>
          <w:tcPr>
            <w:tcW w:w="4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1EEE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</w:pPr>
          </w:p>
          <w:p w14:paraId="32F44237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</w:pPr>
          </w:p>
        </w:tc>
        <w:tc>
          <w:tcPr>
            <w:tcW w:w="505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0E55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E75D4D">
              <w:rPr>
                <w:rFonts w:eastAsia="Helvetica"/>
                <w:b/>
                <w:color w:val="000000"/>
              </w:rPr>
              <w:t>Disclosure Status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B5F9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 xml:space="preserve"> </w:t>
            </w:r>
          </w:p>
        </w:tc>
      </w:tr>
      <w:tr w:rsidR="00FC3B3A" w:rsidRPr="00E75D4D" w14:paraId="5D4A3ABE" w14:textId="77777777" w:rsidTr="00172B8A">
        <w:trPr>
          <w:tblHeader/>
          <w:jc w:val="center"/>
        </w:trPr>
        <w:tc>
          <w:tcPr>
            <w:tcW w:w="4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86C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Variable</w:t>
            </w:r>
          </w:p>
        </w:tc>
        <w:tc>
          <w:tcPr>
            <w:tcW w:w="22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412E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E75D4D">
              <w:rPr>
                <w:rFonts w:eastAsia="Helvetica"/>
                <w:b/>
                <w:color w:val="000000"/>
              </w:rPr>
              <w:t>Disclosed</w:t>
            </w:r>
            <w:r w:rsidRPr="00E75D4D">
              <w:rPr>
                <w:rFonts w:eastAsia="Helvetica"/>
                <w:color w:val="000000"/>
              </w:rPr>
              <w:t>, N = 57</w:t>
            </w:r>
            <w:r w:rsidRPr="00E75D4D">
              <w:rPr>
                <w:rFonts w:eastAsia="Helvetica"/>
                <w:color w:val="000000"/>
                <w:vertAlign w:val="superscript"/>
              </w:rPr>
              <w:t>1</w:t>
            </w:r>
          </w:p>
        </w:tc>
        <w:tc>
          <w:tcPr>
            <w:tcW w:w="28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6717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E75D4D">
              <w:rPr>
                <w:rFonts w:eastAsia="Helvetica"/>
                <w:b/>
                <w:color w:val="000000"/>
              </w:rPr>
              <w:t>Non-disclosed</w:t>
            </w:r>
            <w:r w:rsidRPr="00E75D4D">
              <w:rPr>
                <w:rFonts w:eastAsia="Helvetica"/>
                <w:color w:val="000000"/>
              </w:rPr>
              <w:t>, N = 228</w:t>
            </w:r>
            <w:r w:rsidRPr="00E75D4D">
              <w:rPr>
                <w:rFonts w:eastAsia="Helvetica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ADF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E75D4D">
              <w:rPr>
                <w:rFonts w:eastAsia="Helvetica"/>
                <w:b/>
                <w:color w:val="000000"/>
              </w:rPr>
              <w:t>p-value</w:t>
            </w:r>
            <w:r w:rsidRPr="00E75D4D">
              <w:rPr>
                <w:rFonts w:eastAsia="Helvetica"/>
                <w:color w:val="000000"/>
                <w:vertAlign w:val="superscript"/>
              </w:rPr>
              <w:t>2</w:t>
            </w:r>
          </w:p>
        </w:tc>
      </w:tr>
      <w:tr w:rsidR="00FC3B3A" w:rsidRPr="00E75D4D" w14:paraId="668E3921" w14:textId="77777777" w:rsidTr="00172B8A">
        <w:trPr>
          <w:jc w:val="center"/>
        </w:trPr>
        <w:tc>
          <w:tcPr>
            <w:tcW w:w="48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6C9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Psychosocial vulnerability</w:t>
            </w:r>
          </w:p>
        </w:tc>
        <w:tc>
          <w:tcPr>
            <w:tcW w:w="22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56A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42.1% (24)</w:t>
            </w:r>
          </w:p>
        </w:tc>
        <w:tc>
          <w:tcPr>
            <w:tcW w:w="28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E822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45.6% (104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20C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7</w:t>
            </w:r>
          </w:p>
        </w:tc>
      </w:tr>
      <w:tr w:rsidR="00FC3B3A" w:rsidRPr="00E75D4D" w14:paraId="7AAD118D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8CF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PHQ-9 ≥10 (depression)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C1B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8.6% (22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399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7.3% (8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209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&gt;0.9</w:t>
            </w:r>
          </w:p>
        </w:tc>
      </w:tr>
      <w:tr w:rsidR="00FC3B3A" w:rsidRPr="00E75D4D" w14:paraId="65788135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401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GAD-7 ≥10 (anxiety)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75F8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1.6% (18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19857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5.5% (8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1501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7</w:t>
            </w:r>
          </w:p>
        </w:tc>
      </w:tr>
      <w:tr w:rsidR="00FC3B3A" w:rsidRPr="00E75D4D" w14:paraId="6734A8F7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B0C9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Total stigma score, median (IQR)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E363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5.0 (28.0, 39.0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3B08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4.0 (28.0, 38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9BA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7</w:t>
            </w:r>
          </w:p>
        </w:tc>
      </w:tr>
      <w:tr w:rsidR="00FC3B3A" w:rsidRPr="00E75D4D" w14:paraId="77710FB2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2EE4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b/>
                <w:color w:val="000000"/>
              </w:rPr>
              <w:t>Disclosure Concerns subscale, median (IQR)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54B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D91D3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1EF9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6</w:t>
            </w:r>
          </w:p>
        </w:tc>
      </w:tr>
      <w:tr w:rsidR="00FC3B3A" w:rsidRPr="00E75D4D" w14:paraId="1C0E6485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0651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5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3259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0% (0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2B34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4% (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4994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0146F557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0D2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6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D161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0% (0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764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4% (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B1F91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46C8145D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C13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7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7B7DE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0.0% (0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B74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.9% (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4BECA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03D978D4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0A7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8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CA3B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7.0% (4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0018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.1% (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7573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44C66FD5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180F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9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0D66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8.6% (22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4CC3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37.3% (8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A28A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5B1EBE29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2735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10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D426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22.8% (13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A2F9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25.4% (5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1D5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2A100189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0FF9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11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B9E92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8.8% (5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1C15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11.0% (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31AF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701BCB05" w14:textId="77777777" w:rsidTr="00172B8A">
        <w:trPr>
          <w:jc w:val="center"/>
        </w:trPr>
        <w:tc>
          <w:tcPr>
            <w:tcW w:w="48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9B18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E75D4D">
              <w:rPr>
                <w:rFonts w:eastAsia="Helvetica"/>
                <w:color w:val="000000"/>
              </w:rPr>
              <w:t>12</w:t>
            </w:r>
          </w:p>
        </w:tc>
        <w:tc>
          <w:tcPr>
            <w:tcW w:w="22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B5A4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22.8% (13)</w:t>
            </w:r>
          </w:p>
        </w:tc>
        <w:tc>
          <w:tcPr>
            <w:tcW w:w="28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5130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75D4D">
              <w:rPr>
                <w:rFonts w:eastAsia="Helvetica"/>
                <w:color w:val="000000"/>
              </w:rPr>
              <w:t>18.4% (4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549D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C3B3A" w:rsidRPr="00E75D4D" w14:paraId="79F00378" w14:textId="77777777" w:rsidTr="00172B8A">
        <w:trPr>
          <w:jc w:val="center"/>
        </w:trPr>
        <w:tc>
          <w:tcPr>
            <w:tcW w:w="1104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83AA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color w:val="000000"/>
                <w:vertAlign w:val="superscript"/>
              </w:rPr>
              <w:t>1</w:t>
            </w:r>
            <w:r w:rsidRPr="00E75D4D">
              <w:rPr>
                <w:rFonts w:eastAsia="Helvetica"/>
                <w:color w:val="000000"/>
              </w:rPr>
              <w:t>% (n); Median (IQR)</w:t>
            </w:r>
          </w:p>
        </w:tc>
      </w:tr>
      <w:tr w:rsidR="00FC3B3A" w:rsidRPr="00E75D4D" w14:paraId="3BE1E7A6" w14:textId="77777777" w:rsidTr="00172B8A">
        <w:trPr>
          <w:jc w:val="center"/>
        </w:trPr>
        <w:tc>
          <w:tcPr>
            <w:tcW w:w="11045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1665" w14:textId="77777777" w:rsidR="00FC3B3A" w:rsidRPr="00E75D4D" w:rsidRDefault="00FC3B3A" w:rsidP="00172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75D4D">
              <w:rPr>
                <w:rFonts w:eastAsia="Helvetica"/>
                <w:color w:val="000000"/>
                <w:vertAlign w:val="superscript"/>
              </w:rPr>
              <w:t>2</w:t>
            </w:r>
            <w:r w:rsidRPr="00E75D4D">
              <w:rPr>
                <w:rFonts w:eastAsia="Helvetica"/>
                <w:color w:val="000000"/>
              </w:rPr>
              <w:t>Pearson's Chi-squared test; Wilcoxon rank sum test</w:t>
            </w:r>
          </w:p>
        </w:tc>
      </w:tr>
    </w:tbl>
    <w:p w14:paraId="54D9C69D" w14:textId="77777777" w:rsidR="00BD75FE" w:rsidRDefault="00BD75FE"/>
    <w:sectPr w:rsidR="00BD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3A"/>
    <w:rsid w:val="00084437"/>
    <w:rsid w:val="00182B7C"/>
    <w:rsid w:val="001A692F"/>
    <w:rsid w:val="001F6F60"/>
    <w:rsid w:val="003860E1"/>
    <w:rsid w:val="005C59C8"/>
    <w:rsid w:val="00870FED"/>
    <w:rsid w:val="00916057"/>
    <w:rsid w:val="00A72B3D"/>
    <w:rsid w:val="00BD75FE"/>
    <w:rsid w:val="00C2167F"/>
    <w:rsid w:val="00CA2DF4"/>
    <w:rsid w:val="00CE7890"/>
    <w:rsid w:val="00D66D05"/>
    <w:rsid w:val="00D768BF"/>
    <w:rsid w:val="00DB69B2"/>
    <w:rsid w:val="00DF55B8"/>
    <w:rsid w:val="00F14BAF"/>
    <w:rsid w:val="00FC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05862"/>
  <w15:chartTrackingRefBased/>
  <w15:docId w15:val="{F1F31D0F-22FC-2D41-A46A-5D2470FA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B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B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B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B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B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B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B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B3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B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B3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B3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B3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B3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B3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B3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B3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C3B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3B3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B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3B3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C3B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3B3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C3B3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3B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B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B3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C3B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1</cp:revision>
  <dcterms:created xsi:type="dcterms:W3CDTF">2026-03-04T00:15:00Z</dcterms:created>
  <dcterms:modified xsi:type="dcterms:W3CDTF">2026-03-04T00:16:00Z</dcterms:modified>
</cp:coreProperties>
</file>